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9124" w:type="dxa"/>
        <w:tblLook w:val="04A0" w:firstRow="1" w:lastRow="0" w:firstColumn="1" w:lastColumn="0" w:noHBand="0" w:noVBand="1"/>
      </w:tblPr>
      <w:tblGrid>
        <w:gridCol w:w="2517"/>
        <w:gridCol w:w="825"/>
        <w:gridCol w:w="826"/>
        <w:gridCol w:w="826"/>
        <w:gridCol w:w="826"/>
        <w:gridCol w:w="826"/>
        <w:gridCol w:w="826"/>
        <w:gridCol w:w="826"/>
        <w:gridCol w:w="826"/>
      </w:tblGrid>
      <w:tr w:rsidR="00594843" w:rsidRPr="006D346E" w14:paraId="19C7721C" w14:textId="77777777" w:rsidTr="00594843">
        <w:trPr>
          <w:trHeight w:val="411"/>
        </w:trPr>
        <w:tc>
          <w:tcPr>
            <w:tcW w:w="2517" w:type="dxa"/>
          </w:tcPr>
          <w:p w14:paraId="54B98727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6D346E">
              <w:rPr>
                <w:rFonts w:ascii="Arial" w:hAnsi="Arial" w:cs="Arial"/>
                <w:b/>
                <w:lang w:val="en-US"/>
              </w:rPr>
              <w:t>CSF No.</w:t>
            </w:r>
          </w:p>
        </w:tc>
        <w:tc>
          <w:tcPr>
            <w:tcW w:w="825" w:type="dxa"/>
          </w:tcPr>
          <w:p w14:paraId="6C82D488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6D346E">
              <w:rPr>
                <w:rFonts w:ascii="Arial" w:hAnsi="Arial" w:cs="Arial"/>
                <w:b/>
                <w:lang w:val="en-US"/>
              </w:rPr>
              <w:t>#1</w:t>
            </w:r>
          </w:p>
        </w:tc>
        <w:tc>
          <w:tcPr>
            <w:tcW w:w="826" w:type="dxa"/>
          </w:tcPr>
          <w:p w14:paraId="72205ECA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6D346E">
              <w:rPr>
                <w:rFonts w:ascii="Arial" w:hAnsi="Arial" w:cs="Arial"/>
                <w:b/>
                <w:lang w:val="en-US"/>
              </w:rPr>
              <w:t>#2</w:t>
            </w:r>
          </w:p>
        </w:tc>
        <w:tc>
          <w:tcPr>
            <w:tcW w:w="826" w:type="dxa"/>
          </w:tcPr>
          <w:p w14:paraId="5EE14F1C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6D346E">
              <w:rPr>
                <w:rFonts w:ascii="Arial" w:hAnsi="Arial" w:cs="Arial"/>
                <w:b/>
                <w:lang w:val="en-US"/>
              </w:rPr>
              <w:t>#3</w:t>
            </w:r>
          </w:p>
        </w:tc>
        <w:tc>
          <w:tcPr>
            <w:tcW w:w="826" w:type="dxa"/>
          </w:tcPr>
          <w:p w14:paraId="04A4DC63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6D346E">
              <w:rPr>
                <w:rFonts w:ascii="Arial" w:hAnsi="Arial" w:cs="Arial"/>
                <w:b/>
                <w:lang w:val="en-US"/>
              </w:rPr>
              <w:t>#6</w:t>
            </w:r>
          </w:p>
        </w:tc>
        <w:tc>
          <w:tcPr>
            <w:tcW w:w="826" w:type="dxa"/>
          </w:tcPr>
          <w:p w14:paraId="43A77511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6D346E">
              <w:rPr>
                <w:rFonts w:ascii="Arial" w:hAnsi="Arial" w:cs="Arial"/>
                <w:b/>
                <w:lang w:val="en-US"/>
              </w:rPr>
              <w:t>#8</w:t>
            </w:r>
          </w:p>
        </w:tc>
        <w:tc>
          <w:tcPr>
            <w:tcW w:w="826" w:type="dxa"/>
          </w:tcPr>
          <w:p w14:paraId="0A42E25F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6D346E">
              <w:rPr>
                <w:rFonts w:ascii="Arial" w:hAnsi="Arial" w:cs="Arial"/>
                <w:b/>
                <w:lang w:val="en-US"/>
              </w:rPr>
              <w:t>#10</w:t>
            </w:r>
          </w:p>
        </w:tc>
        <w:tc>
          <w:tcPr>
            <w:tcW w:w="826" w:type="dxa"/>
          </w:tcPr>
          <w:p w14:paraId="42F31E25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6D346E">
              <w:rPr>
                <w:rFonts w:ascii="Arial" w:hAnsi="Arial" w:cs="Arial"/>
                <w:b/>
                <w:lang w:val="en-US"/>
              </w:rPr>
              <w:t>#13</w:t>
            </w:r>
          </w:p>
        </w:tc>
        <w:tc>
          <w:tcPr>
            <w:tcW w:w="826" w:type="dxa"/>
          </w:tcPr>
          <w:p w14:paraId="03D83DCC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6D346E">
              <w:rPr>
                <w:rFonts w:ascii="Arial" w:hAnsi="Arial" w:cs="Arial"/>
                <w:b/>
                <w:lang w:val="en-US"/>
              </w:rPr>
              <w:t>#14</w:t>
            </w:r>
          </w:p>
        </w:tc>
      </w:tr>
      <w:tr w:rsidR="00594843" w:rsidRPr="006D346E" w14:paraId="166062B6" w14:textId="77777777" w:rsidTr="00594843">
        <w:trPr>
          <w:trHeight w:val="567"/>
        </w:trPr>
        <w:tc>
          <w:tcPr>
            <w:tcW w:w="2517" w:type="dxa"/>
          </w:tcPr>
          <w:p w14:paraId="13715C17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6D346E">
              <w:rPr>
                <w:rFonts w:ascii="Arial" w:hAnsi="Arial" w:cs="Arial"/>
                <w:b/>
                <w:lang w:val="en-US"/>
              </w:rPr>
              <w:t>Gender</w:t>
            </w:r>
          </w:p>
        </w:tc>
        <w:tc>
          <w:tcPr>
            <w:tcW w:w="825" w:type="dxa"/>
          </w:tcPr>
          <w:p w14:paraId="7EE68F81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M</w:t>
            </w:r>
          </w:p>
        </w:tc>
        <w:tc>
          <w:tcPr>
            <w:tcW w:w="826" w:type="dxa"/>
          </w:tcPr>
          <w:p w14:paraId="6E1C4E0F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M</w:t>
            </w:r>
          </w:p>
        </w:tc>
        <w:tc>
          <w:tcPr>
            <w:tcW w:w="826" w:type="dxa"/>
          </w:tcPr>
          <w:p w14:paraId="4EEB7B93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M</w:t>
            </w:r>
          </w:p>
        </w:tc>
        <w:tc>
          <w:tcPr>
            <w:tcW w:w="826" w:type="dxa"/>
          </w:tcPr>
          <w:p w14:paraId="3AF0A66C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F</w:t>
            </w:r>
          </w:p>
        </w:tc>
        <w:tc>
          <w:tcPr>
            <w:tcW w:w="826" w:type="dxa"/>
          </w:tcPr>
          <w:p w14:paraId="3D2D45EA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F</w:t>
            </w:r>
          </w:p>
        </w:tc>
        <w:tc>
          <w:tcPr>
            <w:tcW w:w="826" w:type="dxa"/>
          </w:tcPr>
          <w:p w14:paraId="0CE00331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M</w:t>
            </w:r>
          </w:p>
        </w:tc>
        <w:tc>
          <w:tcPr>
            <w:tcW w:w="826" w:type="dxa"/>
          </w:tcPr>
          <w:p w14:paraId="08E738D5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F</w:t>
            </w:r>
          </w:p>
        </w:tc>
        <w:tc>
          <w:tcPr>
            <w:tcW w:w="826" w:type="dxa"/>
          </w:tcPr>
          <w:p w14:paraId="297C088A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F</w:t>
            </w:r>
          </w:p>
        </w:tc>
      </w:tr>
      <w:tr w:rsidR="00594843" w:rsidRPr="006D346E" w14:paraId="7B72E03E" w14:textId="77777777" w:rsidTr="00594843">
        <w:trPr>
          <w:trHeight w:val="567"/>
        </w:trPr>
        <w:tc>
          <w:tcPr>
            <w:tcW w:w="2517" w:type="dxa"/>
          </w:tcPr>
          <w:p w14:paraId="0AB7AC06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6D346E">
              <w:rPr>
                <w:rFonts w:ascii="Arial" w:hAnsi="Arial" w:cs="Arial"/>
                <w:b/>
                <w:lang w:val="en-US"/>
              </w:rPr>
              <w:t>Age at LP</w:t>
            </w:r>
          </w:p>
        </w:tc>
        <w:tc>
          <w:tcPr>
            <w:tcW w:w="825" w:type="dxa"/>
          </w:tcPr>
          <w:p w14:paraId="434F15BB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79</w:t>
            </w:r>
          </w:p>
        </w:tc>
        <w:tc>
          <w:tcPr>
            <w:tcW w:w="826" w:type="dxa"/>
          </w:tcPr>
          <w:p w14:paraId="4C017F93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84</w:t>
            </w:r>
          </w:p>
        </w:tc>
        <w:tc>
          <w:tcPr>
            <w:tcW w:w="826" w:type="dxa"/>
          </w:tcPr>
          <w:p w14:paraId="7087FFAB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83</w:t>
            </w:r>
          </w:p>
        </w:tc>
        <w:tc>
          <w:tcPr>
            <w:tcW w:w="826" w:type="dxa"/>
          </w:tcPr>
          <w:p w14:paraId="2C683816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78</w:t>
            </w:r>
          </w:p>
        </w:tc>
        <w:tc>
          <w:tcPr>
            <w:tcW w:w="826" w:type="dxa"/>
          </w:tcPr>
          <w:p w14:paraId="353C6C4D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51</w:t>
            </w:r>
          </w:p>
        </w:tc>
        <w:tc>
          <w:tcPr>
            <w:tcW w:w="826" w:type="dxa"/>
          </w:tcPr>
          <w:p w14:paraId="6A138450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65</w:t>
            </w:r>
          </w:p>
        </w:tc>
        <w:tc>
          <w:tcPr>
            <w:tcW w:w="826" w:type="dxa"/>
          </w:tcPr>
          <w:p w14:paraId="09C7CFB3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23</w:t>
            </w:r>
          </w:p>
        </w:tc>
        <w:tc>
          <w:tcPr>
            <w:tcW w:w="826" w:type="dxa"/>
          </w:tcPr>
          <w:p w14:paraId="5177C950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34</w:t>
            </w:r>
          </w:p>
        </w:tc>
      </w:tr>
      <w:tr w:rsidR="00594843" w:rsidRPr="006D346E" w14:paraId="0A6A451B" w14:textId="77777777" w:rsidTr="00594843">
        <w:trPr>
          <w:trHeight w:val="567"/>
        </w:trPr>
        <w:tc>
          <w:tcPr>
            <w:tcW w:w="2517" w:type="dxa"/>
          </w:tcPr>
          <w:p w14:paraId="0111B718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6D346E">
              <w:rPr>
                <w:rFonts w:ascii="Arial" w:hAnsi="Arial" w:cs="Arial"/>
                <w:b/>
                <w:lang w:val="en-US"/>
              </w:rPr>
              <w:t>Diagnosis</w:t>
            </w:r>
          </w:p>
        </w:tc>
        <w:tc>
          <w:tcPr>
            <w:tcW w:w="825" w:type="dxa"/>
          </w:tcPr>
          <w:p w14:paraId="1FA9BDE8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NPH</w:t>
            </w:r>
          </w:p>
        </w:tc>
        <w:tc>
          <w:tcPr>
            <w:tcW w:w="826" w:type="dxa"/>
          </w:tcPr>
          <w:p w14:paraId="4DE72ADF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NPH</w:t>
            </w:r>
          </w:p>
        </w:tc>
        <w:tc>
          <w:tcPr>
            <w:tcW w:w="826" w:type="dxa"/>
          </w:tcPr>
          <w:p w14:paraId="38649E31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NPH</w:t>
            </w:r>
          </w:p>
        </w:tc>
        <w:tc>
          <w:tcPr>
            <w:tcW w:w="826" w:type="dxa"/>
          </w:tcPr>
          <w:p w14:paraId="071592A0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NPH</w:t>
            </w:r>
          </w:p>
        </w:tc>
        <w:tc>
          <w:tcPr>
            <w:tcW w:w="826" w:type="dxa"/>
          </w:tcPr>
          <w:p w14:paraId="61A6A8EA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PC</w:t>
            </w:r>
          </w:p>
        </w:tc>
        <w:tc>
          <w:tcPr>
            <w:tcW w:w="826" w:type="dxa"/>
          </w:tcPr>
          <w:p w14:paraId="51AAF9F7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NPH</w:t>
            </w:r>
          </w:p>
        </w:tc>
        <w:tc>
          <w:tcPr>
            <w:tcW w:w="826" w:type="dxa"/>
          </w:tcPr>
          <w:p w14:paraId="27445438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PC</w:t>
            </w:r>
          </w:p>
        </w:tc>
        <w:tc>
          <w:tcPr>
            <w:tcW w:w="826" w:type="dxa"/>
          </w:tcPr>
          <w:p w14:paraId="035FB9DF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PC</w:t>
            </w:r>
          </w:p>
        </w:tc>
      </w:tr>
      <w:tr w:rsidR="00594843" w:rsidRPr="006D346E" w14:paraId="16374ECD" w14:textId="77777777" w:rsidTr="00594843">
        <w:trPr>
          <w:trHeight w:val="567"/>
        </w:trPr>
        <w:tc>
          <w:tcPr>
            <w:tcW w:w="2517" w:type="dxa"/>
          </w:tcPr>
          <w:p w14:paraId="29E9CCEA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6D346E">
              <w:rPr>
                <w:rFonts w:ascii="Arial" w:hAnsi="Arial" w:cs="Arial"/>
                <w:b/>
                <w:lang w:val="en-US"/>
              </w:rPr>
              <w:t>CSF cell count /µl</w:t>
            </w:r>
          </w:p>
        </w:tc>
        <w:tc>
          <w:tcPr>
            <w:tcW w:w="825" w:type="dxa"/>
          </w:tcPr>
          <w:p w14:paraId="0966F804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0</w:t>
            </w:r>
          </w:p>
        </w:tc>
        <w:tc>
          <w:tcPr>
            <w:tcW w:w="826" w:type="dxa"/>
          </w:tcPr>
          <w:p w14:paraId="4E455E1C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&lt;1</w:t>
            </w:r>
          </w:p>
        </w:tc>
        <w:tc>
          <w:tcPr>
            <w:tcW w:w="826" w:type="dxa"/>
          </w:tcPr>
          <w:p w14:paraId="56383BE7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&lt;1</w:t>
            </w:r>
          </w:p>
        </w:tc>
        <w:tc>
          <w:tcPr>
            <w:tcW w:w="826" w:type="dxa"/>
          </w:tcPr>
          <w:p w14:paraId="465EDDB1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1</w:t>
            </w:r>
          </w:p>
        </w:tc>
        <w:tc>
          <w:tcPr>
            <w:tcW w:w="826" w:type="dxa"/>
          </w:tcPr>
          <w:p w14:paraId="406BA1CC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4</w:t>
            </w:r>
          </w:p>
        </w:tc>
        <w:tc>
          <w:tcPr>
            <w:tcW w:w="826" w:type="dxa"/>
          </w:tcPr>
          <w:p w14:paraId="7C2AE86C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2</w:t>
            </w:r>
          </w:p>
        </w:tc>
        <w:tc>
          <w:tcPr>
            <w:tcW w:w="826" w:type="dxa"/>
          </w:tcPr>
          <w:p w14:paraId="152364DB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1</w:t>
            </w:r>
          </w:p>
        </w:tc>
        <w:tc>
          <w:tcPr>
            <w:tcW w:w="826" w:type="dxa"/>
          </w:tcPr>
          <w:p w14:paraId="09E0F583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&lt;1</w:t>
            </w:r>
          </w:p>
        </w:tc>
      </w:tr>
      <w:tr w:rsidR="00594843" w:rsidRPr="006D346E" w14:paraId="6C597131" w14:textId="77777777" w:rsidTr="00594843">
        <w:trPr>
          <w:trHeight w:val="567"/>
        </w:trPr>
        <w:tc>
          <w:tcPr>
            <w:tcW w:w="2517" w:type="dxa"/>
          </w:tcPr>
          <w:p w14:paraId="62D6C864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6D346E">
              <w:rPr>
                <w:rFonts w:ascii="Arial" w:hAnsi="Arial" w:cs="Arial"/>
                <w:b/>
                <w:lang w:val="en-US"/>
              </w:rPr>
              <w:t>CSF protein (mg/dl)</w:t>
            </w:r>
          </w:p>
        </w:tc>
        <w:tc>
          <w:tcPr>
            <w:tcW w:w="825" w:type="dxa"/>
          </w:tcPr>
          <w:p w14:paraId="64D28DD3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45</w:t>
            </w:r>
          </w:p>
        </w:tc>
        <w:tc>
          <w:tcPr>
            <w:tcW w:w="826" w:type="dxa"/>
          </w:tcPr>
          <w:p w14:paraId="7C97CE43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57</w:t>
            </w:r>
          </w:p>
        </w:tc>
        <w:tc>
          <w:tcPr>
            <w:tcW w:w="826" w:type="dxa"/>
          </w:tcPr>
          <w:p w14:paraId="66D0CEC8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40</w:t>
            </w:r>
          </w:p>
        </w:tc>
        <w:tc>
          <w:tcPr>
            <w:tcW w:w="826" w:type="dxa"/>
          </w:tcPr>
          <w:p w14:paraId="7399C4F7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42</w:t>
            </w:r>
          </w:p>
        </w:tc>
        <w:tc>
          <w:tcPr>
            <w:tcW w:w="826" w:type="dxa"/>
          </w:tcPr>
          <w:p w14:paraId="6D2630AA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46</w:t>
            </w:r>
          </w:p>
        </w:tc>
        <w:tc>
          <w:tcPr>
            <w:tcW w:w="826" w:type="dxa"/>
          </w:tcPr>
          <w:p w14:paraId="6D25CA30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78</w:t>
            </w:r>
          </w:p>
        </w:tc>
        <w:tc>
          <w:tcPr>
            <w:tcW w:w="826" w:type="dxa"/>
          </w:tcPr>
          <w:p w14:paraId="5DCA8AF2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12</w:t>
            </w:r>
          </w:p>
        </w:tc>
        <w:tc>
          <w:tcPr>
            <w:tcW w:w="826" w:type="dxa"/>
          </w:tcPr>
          <w:p w14:paraId="3E415B54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74</w:t>
            </w:r>
          </w:p>
        </w:tc>
      </w:tr>
      <w:tr w:rsidR="00594843" w:rsidRPr="006D346E" w14:paraId="13BAF7AC" w14:textId="77777777" w:rsidTr="00594843">
        <w:trPr>
          <w:trHeight w:val="567"/>
        </w:trPr>
        <w:tc>
          <w:tcPr>
            <w:tcW w:w="2517" w:type="dxa"/>
          </w:tcPr>
          <w:p w14:paraId="3E58502C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6D346E">
              <w:rPr>
                <w:rFonts w:ascii="Arial" w:hAnsi="Arial" w:cs="Arial"/>
                <w:b/>
                <w:lang w:val="en-US"/>
              </w:rPr>
              <w:t>CSF glucose (mg/dl)</w:t>
            </w:r>
          </w:p>
        </w:tc>
        <w:tc>
          <w:tcPr>
            <w:tcW w:w="825" w:type="dxa"/>
          </w:tcPr>
          <w:p w14:paraId="5D088D10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61</w:t>
            </w:r>
          </w:p>
        </w:tc>
        <w:tc>
          <w:tcPr>
            <w:tcW w:w="826" w:type="dxa"/>
          </w:tcPr>
          <w:p w14:paraId="2C1879ED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67</w:t>
            </w:r>
          </w:p>
        </w:tc>
        <w:tc>
          <w:tcPr>
            <w:tcW w:w="826" w:type="dxa"/>
          </w:tcPr>
          <w:p w14:paraId="420A4E24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72</w:t>
            </w:r>
          </w:p>
        </w:tc>
        <w:tc>
          <w:tcPr>
            <w:tcW w:w="826" w:type="dxa"/>
          </w:tcPr>
          <w:p w14:paraId="20649B23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67</w:t>
            </w:r>
          </w:p>
        </w:tc>
        <w:tc>
          <w:tcPr>
            <w:tcW w:w="826" w:type="dxa"/>
          </w:tcPr>
          <w:p w14:paraId="4EA0624F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55</w:t>
            </w:r>
          </w:p>
        </w:tc>
        <w:tc>
          <w:tcPr>
            <w:tcW w:w="826" w:type="dxa"/>
          </w:tcPr>
          <w:p w14:paraId="79E84D4F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67</w:t>
            </w:r>
          </w:p>
        </w:tc>
        <w:tc>
          <w:tcPr>
            <w:tcW w:w="826" w:type="dxa"/>
          </w:tcPr>
          <w:p w14:paraId="5FEABD05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69</w:t>
            </w:r>
          </w:p>
        </w:tc>
        <w:tc>
          <w:tcPr>
            <w:tcW w:w="826" w:type="dxa"/>
          </w:tcPr>
          <w:p w14:paraId="4B624341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74</w:t>
            </w:r>
          </w:p>
        </w:tc>
      </w:tr>
      <w:tr w:rsidR="00594843" w:rsidRPr="006D346E" w14:paraId="3647B853" w14:textId="77777777" w:rsidTr="00594843">
        <w:trPr>
          <w:trHeight w:val="567"/>
        </w:trPr>
        <w:tc>
          <w:tcPr>
            <w:tcW w:w="2517" w:type="dxa"/>
          </w:tcPr>
          <w:p w14:paraId="06BC39E9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6D346E">
              <w:rPr>
                <w:rFonts w:ascii="Arial" w:hAnsi="Arial" w:cs="Arial"/>
                <w:b/>
                <w:lang w:val="en-US"/>
              </w:rPr>
              <w:t>Blood glucose (mg/dl)</w:t>
            </w:r>
          </w:p>
        </w:tc>
        <w:tc>
          <w:tcPr>
            <w:tcW w:w="825" w:type="dxa"/>
          </w:tcPr>
          <w:p w14:paraId="7E064A80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97</w:t>
            </w:r>
          </w:p>
        </w:tc>
        <w:tc>
          <w:tcPr>
            <w:tcW w:w="826" w:type="dxa"/>
          </w:tcPr>
          <w:p w14:paraId="52650CCE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94</w:t>
            </w:r>
          </w:p>
        </w:tc>
        <w:tc>
          <w:tcPr>
            <w:tcW w:w="826" w:type="dxa"/>
          </w:tcPr>
          <w:p w14:paraId="09A921DE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n.d.</w:t>
            </w:r>
          </w:p>
        </w:tc>
        <w:tc>
          <w:tcPr>
            <w:tcW w:w="826" w:type="dxa"/>
          </w:tcPr>
          <w:p w14:paraId="3884EBC2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107</w:t>
            </w:r>
          </w:p>
        </w:tc>
        <w:tc>
          <w:tcPr>
            <w:tcW w:w="826" w:type="dxa"/>
          </w:tcPr>
          <w:p w14:paraId="5E554E76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n.d.</w:t>
            </w:r>
          </w:p>
        </w:tc>
        <w:tc>
          <w:tcPr>
            <w:tcW w:w="826" w:type="dxa"/>
          </w:tcPr>
          <w:p w14:paraId="09AFEEAB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107</w:t>
            </w:r>
          </w:p>
        </w:tc>
        <w:tc>
          <w:tcPr>
            <w:tcW w:w="826" w:type="dxa"/>
          </w:tcPr>
          <w:p w14:paraId="3D63DBE1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103</w:t>
            </w:r>
          </w:p>
        </w:tc>
        <w:tc>
          <w:tcPr>
            <w:tcW w:w="826" w:type="dxa"/>
          </w:tcPr>
          <w:p w14:paraId="3AF724B3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117</w:t>
            </w:r>
          </w:p>
        </w:tc>
      </w:tr>
      <w:tr w:rsidR="00594843" w:rsidRPr="006D346E" w14:paraId="48262A30" w14:textId="77777777" w:rsidTr="00594843">
        <w:trPr>
          <w:trHeight w:val="567"/>
        </w:trPr>
        <w:tc>
          <w:tcPr>
            <w:tcW w:w="2517" w:type="dxa"/>
          </w:tcPr>
          <w:p w14:paraId="7877250F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6D346E">
              <w:rPr>
                <w:rFonts w:ascii="Arial" w:hAnsi="Arial" w:cs="Arial"/>
                <w:b/>
                <w:lang w:val="en-US"/>
              </w:rPr>
              <w:t>IL-6 (</w:t>
            </w:r>
            <w:proofErr w:type="spellStart"/>
            <w:r w:rsidRPr="006D346E">
              <w:rPr>
                <w:rFonts w:ascii="Arial" w:hAnsi="Arial" w:cs="Arial"/>
                <w:b/>
                <w:lang w:val="en-US"/>
              </w:rPr>
              <w:t>pg</w:t>
            </w:r>
            <w:proofErr w:type="spellEnd"/>
            <w:r w:rsidRPr="006D346E">
              <w:rPr>
                <w:rFonts w:ascii="Arial" w:hAnsi="Arial" w:cs="Arial"/>
                <w:b/>
                <w:lang w:val="en-US"/>
              </w:rPr>
              <w:t>/ml)</w:t>
            </w:r>
          </w:p>
        </w:tc>
        <w:tc>
          <w:tcPr>
            <w:tcW w:w="825" w:type="dxa"/>
          </w:tcPr>
          <w:p w14:paraId="0DD5B9A5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0</w:t>
            </w:r>
          </w:p>
        </w:tc>
        <w:tc>
          <w:tcPr>
            <w:tcW w:w="826" w:type="dxa"/>
          </w:tcPr>
          <w:p w14:paraId="5B3FB8E5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2.5</w:t>
            </w:r>
          </w:p>
        </w:tc>
        <w:tc>
          <w:tcPr>
            <w:tcW w:w="826" w:type="dxa"/>
          </w:tcPr>
          <w:p w14:paraId="36A50DBF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0</w:t>
            </w:r>
          </w:p>
        </w:tc>
        <w:tc>
          <w:tcPr>
            <w:tcW w:w="826" w:type="dxa"/>
          </w:tcPr>
          <w:p w14:paraId="750D2915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2.6</w:t>
            </w:r>
          </w:p>
        </w:tc>
        <w:tc>
          <w:tcPr>
            <w:tcW w:w="826" w:type="dxa"/>
          </w:tcPr>
          <w:p w14:paraId="14EDFC86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0</w:t>
            </w:r>
          </w:p>
        </w:tc>
        <w:tc>
          <w:tcPr>
            <w:tcW w:w="826" w:type="dxa"/>
          </w:tcPr>
          <w:p w14:paraId="08FD57C1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0</w:t>
            </w:r>
          </w:p>
        </w:tc>
        <w:tc>
          <w:tcPr>
            <w:tcW w:w="826" w:type="dxa"/>
          </w:tcPr>
          <w:p w14:paraId="7A1C4DFE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0</w:t>
            </w:r>
          </w:p>
        </w:tc>
        <w:tc>
          <w:tcPr>
            <w:tcW w:w="826" w:type="dxa"/>
          </w:tcPr>
          <w:p w14:paraId="2AE90309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0</w:t>
            </w:r>
          </w:p>
        </w:tc>
      </w:tr>
      <w:tr w:rsidR="00594843" w:rsidRPr="006D346E" w14:paraId="60EDD4A1" w14:textId="77777777" w:rsidTr="00594843">
        <w:trPr>
          <w:trHeight w:val="567"/>
        </w:trPr>
        <w:tc>
          <w:tcPr>
            <w:tcW w:w="2517" w:type="dxa"/>
          </w:tcPr>
          <w:p w14:paraId="7B2D5CEF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IL-</w:t>
            </w:r>
            <w:r w:rsidRPr="006D346E">
              <w:rPr>
                <w:rFonts w:ascii="Arial" w:hAnsi="Arial" w:cs="Arial"/>
                <w:b/>
                <w:lang w:val="en-US"/>
              </w:rPr>
              <w:t>8 (</w:t>
            </w:r>
            <w:proofErr w:type="spellStart"/>
            <w:r w:rsidRPr="006D346E">
              <w:rPr>
                <w:rFonts w:ascii="Arial" w:hAnsi="Arial" w:cs="Arial"/>
                <w:b/>
                <w:lang w:val="en-US"/>
              </w:rPr>
              <w:t>pg</w:t>
            </w:r>
            <w:proofErr w:type="spellEnd"/>
            <w:r w:rsidRPr="006D346E">
              <w:rPr>
                <w:rFonts w:ascii="Arial" w:hAnsi="Arial" w:cs="Arial"/>
                <w:b/>
                <w:lang w:val="en-US"/>
              </w:rPr>
              <w:t>/ml)</w:t>
            </w:r>
          </w:p>
        </w:tc>
        <w:tc>
          <w:tcPr>
            <w:tcW w:w="825" w:type="dxa"/>
          </w:tcPr>
          <w:p w14:paraId="16533370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180.3</w:t>
            </w:r>
          </w:p>
        </w:tc>
        <w:tc>
          <w:tcPr>
            <w:tcW w:w="826" w:type="dxa"/>
          </w:tcPr>
          <w:p w14:paraId="10E917D9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186.3</w:t>
            </w:r>
          </w:p>
        </w:tc>
        <w:tc>
          <w:tcPr>
            <w:tcW w:w="826" w:type="dxa"/>
          </w:tcPr>
          <w:p w14:paraId="5944903C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204.4</w:t>
            </w:r>
          </w:p>
        </w:tc>
        <w:tc>
          <w:tcPr>
            <w:tcW w:w="826" w:type="dxa"/>
          </w:tcPr>
          <w:p w14:paraId="365E34AD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267.3</w:t>
            </w:r>
          </w:p>
        </w:tc>
        <w:tc>
          <w:tcPr>
            <w:tcW w:w="826" w:type="dxa"/>
          </w:tcPr>
          <w:p w14:paraId="57179362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590.2</w:t>
            </w:r>
          </w:p>
        </w:tc>
        <w:tc>
          <w:tcPr>
            <w:tcW w:w="826" w:type="dxa"/>
          </w:tcPr>
          <w:p w14:paraId="3E7DFBD5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308.4</w:t>
            </w:r>
          </w:p>
        </w:tc>
        <w:tc>
          <w:tcPr>
            <w:tcW w:w="826" w:type="dxa"/>
          </w:tcPr>
          <w:p w14:paraId="0232DD12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305.0</w:t>
            </w:r>
          </w:p>
        </w:tc>
        <w:tc>
          <w:tcPr>
            <w:tcW w:w="826" w:type="dxa"/>
          </w:tcPr>
          <w:p w14:paraId="7457A1F9" w14:textId="77777777" w:rsidR="00594843" w:rsidRPr="006D346E" w:rsidRDefault="00594843" w:rsidP="009C3ED5">
            <w:pPr>
              <w:spacing w:line="24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6D346E">
              <w:rPr>
                <w:rFonts w:ascii="Arial" w:hAnsi="Arial" w:cs="Arial"/>
                <w:bCs/>
                <w:lang w:val="en-US"/>
              </w:rPr>
              <w:t>90.2</w:t>
            </w:r>
          </w:p>
        </w:tc>
      </w:tr>
    </w:tbl>
    <w:p w14:paraId="287C3B3A" w14:textId="4E7E887C" w:rsidR="00594843" w:rsidRPr="00594843" w:rsidRDefault="00594843" w:rsidP="00594843">
      <w:pPr>
        <w:spacing w:line="240" w:lineRule="auto"/>
        <w:rPr>
          <w:rFonts w:ascii="Arial" w:hAnsi="Arial" w:cs="Arial"/>
          <w:sz w:val="24"/>
          <w:szCs w:val="24"/>
        </w:rPr>
      </w:pPr>
    </w:p>
    <w:sectPr w:rsidR="00594843" w:rsidRPr="005948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843"/>
    <w:rsid w:val="00010EFA"/>
    <w:rsid w:val="000154AF"/>
    <w:rsid w:val="00020D60"/>
    <w:rsid w:val="00023B1C"/>
    <w:rsid w:val="000326E9"/>
    <w:rsid w:val="0003342E"/>
    <w:rsid w:val="000409F8"/>
    <w:rsid w:val="000454E1"/>
    <w:rsid w:val="00045AED"/>
    <w:rsid w:val="0004682D"/>
    <w:rsid w:val="000522DE"/>
    <w:rsid w:val="00063AAA"/>
    <w:rsid w:val="00064A82"/>
    <w:rsid w:val="00075E27"/>
    <w:rsid w:val="0007634C"/>
    <w:rsid w:val="00076D24"/>
    <w:rsid w:val="000832F7"/>
    <w:rsid w:val="000835EA"/>
    <w:rsid w:val="0008451B"/>
    <w:rsid w:val="00085B15"/>
    <w:rsid w:val="00090786"/>
    <w:rsid w:val="000A73D9"/>
    <w:rsid w:val="000A7E24"/>
    <w:rsid w:val="000B58DB"/>
    <w:rsid w:val="000B7069"/>
    <w:rsid w:val="000B7E53"/>
    <w:rsid w:val="000C3759"/>
    <w:rsid w:val="000C5A6D"/>
    <w:rsid w:val="000C75D7"/>
    <w:rsid w:val="000D43D3"/>
    <w:rsid w:val="000D4D3F"/>
    <w:rsid w:val="000D6073"/>
    <w:rsid w:val="000E3D55"/>
    <w:rsid w:val="000E7ABF"/>
    <w:rsid w:val="0010043F"/>
    <w:rsid w:val="001037F7"/>
    <w:rsid w:val="00110484"/>
    <w:rsid w:val="001144CD"/>
    <w:rsid w:val="0011518F"/>
    <w:rsid w:val="00115439"/>
    <w:rsid w:val="001206ED"/>
    <w:rsid w:val="00124504"/>
    <w:rsid w:val="0012600F"/>
    <w:rsid w:val="001266BC"/>
    <w:rsid w:val="0013628C"/>
    <w:rsid w:val="00140C32"/>
    <w:rsid w:val="00147CC4"/>
    <w:rsid w:val="00154A40"/>
    <w:rsid w:val="0015743D"/>
    <w:rsid w:val="00157B0F"/>
    <w:rsid w:val="00163A00"/>
    <w:rsid w:val="001665B4"/>
    <w:rsid w:val="00170556"/>
    <w:rsid w:val="00174FAC"/>
    <w:rsid w:val="00181C3C"/>
    <w:rsid w:val="00181F4B"/>
    <w:rsid w:val="001866CC"/>
    <w:rsid w:val="00190307"/>
    <w:rsid w:val="00190F5E"/>
    <w:rsid w:val="00191420"/>
    <w:rsid w:val="001969B3"/>
    <w:rsid w:val="001A355E"/>
    <w:rsid w:val="001A438B"/>
    <w:rsid w:val="001A50B2"/>
    <w:rsid w:val="001C19A8"/>
    <w:rsid w:val="001D3A98"/>
    <w:rsid w:val="001D58A6"/>
    <w:rsid w:val="001E4AB4"/>
    <w:rsid w:val="001F010E"/>
    <w:rsid w:val="002011B6"/>
    <w:rsid w:val="00205E2A"/>
    <w:rsid w:val="00217300"/>
    <w:rsid w:val="0022140D"/>
    <w:rsid w:val="00226015"/>
    <w:rsid w:val="00227366"/>
    <w:rsid w:val="00235E18"/>
    <w:rsid w:val="002405E9"/>
    <w:rsid w:val="00240E05"/>
    <w:rsid w:val="00254A5C"/>
    <w:rsid w:val="00257106"/>
    <w:rsid w:val="00260AD2"/>
    <w:rsid w:val="002644D3"/>
    <w:rsid w:val="00275AB0"/>
    <w:rsid w:val="0027621D"/>
    <w:rsid w:val="002843EE"/>
    <w:rsid w:val="002917B4"/>
    <w:rsid w:val="002969C5"/>
    <w:rsid w:val="00297A2D"/>
    <w:rsid w:val="002A17D3"/>
    <w:rsid w:val="002A4488"/>
    <w:rsid w:val="002A47E4"/>
    <w:rsid w:val="002B02CD"/>
    <w:rsid w:val="002B0F69"/>
    <w:rsid w:val="002B3BA9"/>
    <w:rsid w:val="002B5D57"/>
    <w:rsid w:val="002B73FF"/>
    <w:rsid w:val="002C3660"/>
    <w:rsid w:val="002D7A79"/>
    <w:rsid w:val="002E0605"/>
    <w:rsid w:val="002E4D5D"/>
    <w:rsid w:val="002F2FD8"/>
    <w:rsid w:val="002F40C8"/>
    <w:rsid w:val="00303418"/>
    <w:rsid w:val="00307827"/>
    <w:rsid w:val="00310131"/>
    <w:rsid w:val="00311EDF"/>
    <w:rsid w:val="00316E81"/>
    <w:rsid w:val="00323F6E"/>
    <w:rsid w:val="003348A2"/>
    <w:rsid w:val="003367F9"/>
    <w:rsid w:val="00341C5B"/>
    <w:rsid w:val="00347AFB"/>
    <w:rsid w:val="003539E7"/>
    <w:rsid w:val="00353F96"/>
    <w:rsid w:val="00360FF7"/>
    <w:rsid w:val="003743D1"/>
    <w:rsid w:val="0037497D"/>
    <w:rsid w:val="00376A0F"/>
    <w:rsid w:val="003779A5"/>
    <w:rsid w:val="003809D6"/>
    <w:rsid w:val="00395E91"/>
    <w:rsid w:val="003A5C60"/>
    <w:rsid w:val="003B16AD"/>
    <w:rsid w:val="003B3B16"/>
    <w:rsid w:val="003D11CE"/>
    <w:rsid w:val="003D4B41"/>
    <w:rsid w:val="003D6C9B"/>
    <w:rsid w:val="003D6EE7"/>
    <w:rsid w:val="003E1C82"/>
    <w:rsid w:val="003E3E4E"/>
    <w:rsid w:val="003E60D1"/>
    <w:rsid w:val="00403CF0"/>
    <w:rsid w:val="00406492"/>
    <w:rsid w:val="00407AAF"/>
    <w:rsid w:val="00410A20"/>
    <w:rsid w:val="00411949"/>
    <w:rsid w:val="00414140"/>
    <w:rsid w:val="004225D3"/>
    <w:rsid w:val="00424B54"/>
    <w:rsid w:val="004309B1"/>
    <w:rsid w:val="00437EBE"/>
    <w:rsid w:val="00443146"/>
    <w:rsid w:val="004437F7"/>
    <w:rsid w:val="004720CD"/>
    <w:rsid w:val="00480767"/>
    <w:rsid w:val="004819FB"/>
    <w:rsid w:val="00495243"/>
    <w:rsid w:val="004A072C"/>
    <w:rsid w:val="004A17C7"/>
    <w:rsid w:val="004A3318"/>
    <w:rsid w:val="004A5232"/>
    <w:rsid w:val="004B0CFF"/>
    <w:rsid w:val="004B4763"/>
    <w:rsid w:val="004C056E"/>
    <w:rsid w:val="004C530D"/>
    <w:rsid w:val="004C54B2"/>
    <w:rsid w:val="004D1071"/>
    <w:rsid w:val="004E047D"/>
    <w:rsid w:val="004E4A54"/>
    <w:rsid w:val="004E7605"/>
    <w:rsid w:val="004F436C"/>
    <w:rsid w:val="004F45AA"/>
    <w:rsid w:val="005002FC"/>
    <w:rsid w:val="0050570B"/>
    <w:rsid w:val="005074D0"/>
    <w:rsid w:val="00510BAF"/>
    <w:rsid w:val="00510DBF"/>
    <w:rsid w:val="005138C9"/>
    <w:rsid w:val="00515738"/>
    <w:rsid w:val="00520CD4"/>
    <w:rsid w:val="00523073"/>
    <w:rsid w:val="00527FAD"/>
    <w:rsid w:val="00532E81"/>
    <w:rsid w:val="005342A3"/>
    <w:rsid w:val="00536E7A"/>
    <w:rsid w:val="00547196"/>
    <w:rsid w:val="00553FC1"/>
    <w:rsid w:val="00567823"/>
    <w:rsid w:val="00575B08"/>
    <w:rsid w:val="005762A6"/>
    <w:rsid w:val="00577257"/>
    <w:rsid w:val="00583E5E"/>
    <w:rsid w:val="00592163"/>
    <w:rsid w:val="00594843"/>
    <w:rsid w:val="00596BE2"/>
    <w:rsid w:val="005A4069"/>
    <w:rsid w:val="005A4E37"/>
    <w:rsid w:val="005A5471"/>
    <w:rsid w:val="005A5F04"/>
    <w:rsid w:val="005B6382"/>
    <w:rsid w:val="005C57E0"/>
    <w:rsid w:val="005C6B3D"/>
    <w:rsid w:val="005D5227"/>
    <w:rsid w:val="005D57EF"/>
    <w:rsid w:val="005D6138"/>
    <w:rsid w:val="005F5A8E"/>
    <w:rsid w:val="00600E0B"/>
    <w:rsid w:val="006041F2"/>
    <w:rsid w:val="00606C94"/>
    <w:rsid w:val="00613426"/>
    <w:rsid w:val="00613FA4"/>
    <w:rsid w:val="00622623"/>
    <w:rsid w:val="00644351"/>
    <w:rsid w:val="00646AFA"/>
    <w:rsid w:val="0065139E"/>
    <w:rsid w:val="0065171E"/>
    <w:rsid w:val="00653668"/>
    <w:rsid w:val="00654B83"/>
    <w:rsid w:val="00655E2E"/>
    <w:rsid w:val="00660C21"/>
    <w:rsid w:val="006709A2"/>
    <w:rsid w:val="006736EF"/>
    <w:rsid w:val="00674EF8"/>
    <w:rsid w:val="0068476C"/>
    <w:rsid w:val="00694D8B"/>
    <w:rsid w:val="006A0146"/>
    <w:rsid w:val="006A09E4"/>
    <w:rsid w:val="006A0BF2"/>
    <w:rsid w:val="006A1B68"/>
    <w:rsid w:val="006A2729"/>
    <w:rsid w:val="006A6566"/>
    <w:rsid w:val="006B3CF3"/>
    <w:rsid w:val="006E02B5"/>
    <w:rsid w:val="006E10E9"/>
    <w:rsid w:val="006E2B7F"/>
    <w:rsid w:val="006E3AAB"/>
    <w:rsid w:val="006E3D3D"/>
    <w:rsid w:val="006E5DAB"/>
    <w:rsid w:val="006F2885"/>
    <w:rsid w:val="006F31D9"/>
    <w:rsid w:val="006F5D98"/>
    <w:rsid w:val="006F7646"/>
    <w:rsid w:val="00701C56"/>
    <w:rsid w:val="0070602D"/>
    <w:rsid w:val="007062F5"/>
    <w:rsid w:val="00710D86"/>
    <w:rsid w:val="007237EE"/>
    <w:rsid w:val="00725919"/>
    <w:rsid w:val="007302A9"/>
    <w:rsid w:val="0073227C"/>
    <w:rsid w:val="00732BF0"/>
    <w:rsid w:val="00733E0B"/>
    <w:rsid w:val="00736F24"/>
    <w:rsid w:val="00746FAE"/>
    <w:rsid w:val="00764F4B"/>
    <w:rsid w:val="00774452"/>
    <w:rsid w:val="007953DF"/>
    <w:rsid w:val="007B387D"/>
    <w:rsid w:val="007B4103"/>
    <w:rsid w:val="007C0EA2"/>
    <w:rsid w:val="007C38E3"/>
    <w:rsid w:val="007C546B"/>
    <w:rsid w:val="007D0008"/>
    <w:rsid w:val="007D3D53"/>
    <w:rsid w:val="007D6C8E"/>
    <w:rsid w:val="007D7410"/>
    <w:rsid w:val="007E084C"/>
    <w:rsid w:val="007E2C6F"/>
    <w:rsid w:val="007E5EC0"/>
    <w:rsid w:val="007F0689"/>
    <w:rsid w:val="00804DB7"/>
    <w:rsid w:val="00815306"/>
    <w:rsid w:val="00823B96"/>
    <w:rsid w:val="00825270"/>
    <w:rsid w:val="00831C57"/>
    <w:rsid w:val="008334AE"/>
    <w:rsid w:val="00835D24"/>
    <w:rsid w:val="00837FE7"/>
    <w:rsid w:val="00846674"/>
    <w:rsid w:val="00850AAC"/>
    <w:rsid w:val="00851D2C"/>
    <w:rsid w:val="008578CF"/>
    <w:rsid w:val="00860A14"/>
    <w:rsid w:val="008734EF"/>
    <w:rsid w:val="00873D7A"/>
    <w:rsid w:val="00874975"/>
    <w:rsid w:val="008814DF"/>
    <w:rsid w:val="0088784C"/>
    <w:rsid w:val="00887F52"/>
    <w:rsid w:val="00896EAF"/>
    <w:rsid w:val="008A4DBE"/>
    <w:rsid w:val="008B2403"/>
    <w:rsid w:val="008B2D06"/>
    <w:rsid w:val="008C265D"/>
    <w:rsid w:val="008C57C9"/>
    <w:rsid w:val="008D285D"/>
    <w:rsid w:val="008E0A67"/>
    <w:rsid w:val="008E7723"/>
    <w:rsid w:val="008F3D3E"/>
    <w:rsid w:val="008F4CF4"/>
    <w:rsid w:val="008F738D"/>
    <w:rsid w:val="00901E4A"/>
    <w:rsid w:val="00904431"/>
    <w:rsid w:val="00905064"/>
    <w:rsid w:val="00907286"/>
    <w:rsid w:val="0091691E"/>
    <w:rsid w:val="00930F89"/>
    <w:rsid w:val="0093228D"/>
    <w:rsid w:val="00936F87"/>
    <w:rsid w:val="00947432"/>
    <w:rsid w:val="00951F06"/>
    <w:rsid w:val="009526C3"/>
    <w:rsid w:val="00952D90"/>
    <w:rsid w:val="0095613A"/>
    <w:rsid w:val="0096124E"/>
    <w:rsid w:val="00964FB3"/>
    <w:rsid w:val="00973893"/>
    <w:rsid w:val="00974AFB"/>
    <w:rsid w:val="00980F00"/>
    <w:rsid w:val="009A6EC3"/>
    <w:rsid w:val="009B0970"/>
    <w:rsid w:val="009C3ED5"/>
    <w:rsid w:val="009D4101"/>
    <w:rsid w:val="009D47D2"/>
    <w:rsid w:val="009D503A"/>
    <w:rsid w:val="009E515C"/>
    <w:rsid w:val="009F2254"/>
    <w:rsid w:val="009F59FB"/>
    <w:rsid w:val="00A0234F"/>
    <w:rsid w:val="00A06A21"/>
    <w:rsid w:val="00A11B8F"/>
    <w:rsid w:val="00A11EDD"/>
    <w:rsid w:val="00A12474"/>
    <w:rsid w:val="00A2422E"/>
    <w:rsid w:val="00A25283"/>
    <w:rsid w:val="00A3015E"/>
    <w:rsid w:val="00A3055C"/>
    <w:rsid w:val="00A35898"/>
    <w:rsid w:val="00A41AC3"/>
    <w:rsid w:val="00A44A94"/>
    <w:rsid w:val="00A44B76"/>
    <w:rsid w:val="00A45178"/>
    <w:rsid w:val="00A46C17"/>
    <w:rsid w:val="00A472BC"/>
    <w:rsid w:val="00A602A3"/>
    <w:rsid w:val="00A62B22"/>
    <w:rsid w:val="00A64A4A"/>
    <w:rsid w:val="00A74C99"/>
    <w:rsid w:val="00A90611"/>
    <w:rsid w:val="00AA31A6"/>
    <w:rsid w:val="00AA32C0"/>
    <w:rsid w:val="00AB308A"/>
    <w:rsid w:val="00AC4270"/>
    <w:rsid w:val="00AC462E"/>
    <w:rsid w:val="00AD6404"/>
    <w:rsid w:val="00AE383B"/>
    <w:rsid w:val="00AE76D3"/>
    <w:rsid w:val="00AF05FA"/>
    <w:rsid w:val="00B00F72"/>
    <w:rsid w:val="00B03868"/>
    <w:rsid w:val="00B05F2F"/>
    <w:rsid w:val="00B0614D"/>
    <w:rsid w:val="00B1559D"/>
    <w:rsid w:val="00B25D00"/>
    <w:rsid w:val="00B331BC"/>
    <w:rsid w:val="00B332E2"/>
    <w:rsid w:val="00B33B43"/>
    <w:rsid w:val="00B45C2F"/>
    <w:rsid w:val="00B464E5"/>
    <w:rsid w:val="00B5097D"/>
    <w:rsid w:val="00B5606E"/>
    <w:rsid w:val="00B567CE"/>
    <w:rsid w:val="00B5764F"/>
    <w:rsid w:val="00B62CFF"/>
    <w:rsid w:val="00B66132"/>
    <w:rsid w:val="00B733BA"/>
    <w:rsid w:val="00B75746"/>
    <w:rsid w:val="00B7579F"/>
    <w:rsid w:val="00B76FA1"/>
    <w:rsid w:val="00B83B66"/>
    <w:rsid w:val="00B83F8B"/>
    <w:rsid w:val="00B879D3"/>
    <w:rsid w:val="00BA2FF9"/>
    <w:rsid w:val="00BA3CA6"/>
    <w:rsid w:val="00BA7D3B"/>
    <w:rsid w:val="00BB2D22"/>
    <w:rsid w:val="00BB5AB4"/>
    <w:rsid w:val="00BB6FBC"/>
    <w:rsid w:val="00BC5D6F"/>
    <w:rsid w:val="00BD0691"/>
    <w:rsid w:val="00BD06B2"/>
    <w:rsid w:val="00BD7A87"/>
    <w:rsid w:val="00BE13DE"/>
    <w:rsid w:val="00BE32FE"/>
    <w:rsid w:val="00BE5E09"/>
    <w:rsid w:val="00BF43F3"/>
    <w:rsid w:val="00BF4AAE"/>
    <w:rsid w:val="00C07995"/>
    <w:rsid w:val="00C07C5F"/>
    <w:rsid w:val="00C12357"/>
    <w:rsid w:val="00C14F1E"/>
    <w:rsid w:val="00C22B00"/>
    <w:rsid w:val="00C257AE"/>
    <w:rsid w:val="00C33EBE"/>
    <w:rsid w:val="00C360E7"/>
    <w:rsid w:val="00C361E9"/>
    <w:rsid w:val="00C43762"/>
    <w:rsid w:val="00C4418B"/>
    <w:rsid w:val="00C53460"/>
    <w:rsid w:val="00C6419E"/>
    <w:rsid w:val="00C85AE0"/>
    <w:rsid w:val="00C85BBC"/>
    <w:rsid w:val="00C85C05"/>
    <w:rsid w:val="00C91931"/>
    <w:rsid w:val="00C965CB"/>
    <w:rsid w:val="00CA1CF4"/>
    <w:rsid w:val="00CA2307"/>
    <w:rsid w:val="00CA2D3D"/>
    <w:rsid w:val="00CB6053"/>
    <w:rsid w:val="00CD58C7"/>
    <w:rsid w:val="00CE2897"/>
    <w:rsid w:val="00CE5D84"/>
    <w:rsid w:val="00D00302"/>
    <w:rsid w:val="00D05217"/>
    <w:rsid w:val="00D1374E"/>
    <w:rsid w:val="00D1443A"/>
    <w:rsid w:val="00D30594"/>
    <w:rsid w:val="00D3501D"/>
    <w:rsid w:val="00D35FD7"/>
    <w:rsid w:val="00D443F7"/>
    <w:rsid w:val="00D4732C"/>
    <w:rsid w:val="00D65B28"/>
    <w:rsid w:val="00D76DA5"/>
    <w:rsid w:val="00D82730"/>
    <w:rsid w:val="00D82E08"/>
    <w:rsid w:val="00D846E4"/>
    <w:rsid w:val="00D87483"/>
    <w:rsid w:val="00D92ECD"/>
    <w:rsid w:val="00D93C94"/>
    <w:rsid w:val="00D9527F"/>
    <w:rsid w:val="00D97EB1"/>
    <w:rsid w:val="00DA18A6"/>
    <w:rsid w:val="00DA40D8"/>
    <w:rsid w:val="00DB1C76"/>
    <w:rsid w:val="00DB234A"/>
    <w:rsid w:val="00DB4B8B"/>
    <w:rsid w:val="00DD58BE"/>
    <w:rsid w:val="00DE711C"/>
    <w:rsid w:val="00DF598F"/>
    <w:rsid w:val="00DF6F24"/>
    <w:rsid w:val="00E01340"/>
    <w:rsid w:val="00E07262"/>
    <w:rsid w:val="00E11D4B"/>
    <w:rsid w:val="00E12751"/>
    <w:rsid w:val="00E148AD"/>
    <w:rsid w:val="00E14F16"/>
    <w:rsid w:val="00E36D22"/>
    <w:rsid w:val="00E40349"/>
    <w:rsid w:val="00E420E9"/>
    <w:rsid w:val="00E42D94"/>
    <w:rsid w:val="00E459BC"/>
    <w:rsid w:val="00E469B2"/>
    <w:rsid w:val="00E46E24"/>
    <w:rsid w:val="00E53029"/>
    <w:rsid w:val="00E60B12"/>
    <w:rsid w:val="00E61720"/>
    <w:rsid w:val="00E7067E"/>
    <w:rsid w:val="00E71CE5"/>
    <w:rsid w:val="00E71EA4"/>
    <w:rsid w:val="00E72214"/>
    <w:rsid w:val="00E72918"/>
    <w:rsid w:val="00E73FB8"/>
    <w:rsid w:val="00E800C4"/>
    <w:rsid w:val="00E9394D"/>
    <w:rsid w:val="00EA2EA8"/>
    <w:rsid w:val="00EA6C71"/>
    <w:rsid w:val="00EB30F1"/>
    <w:rsid w:val="00EC03D4"/>
    <w:rsid w:val="00EC21D4"/>
    <w:rsid w:val="00EC33D0"/>
    <w:rsid w:val="00EC455C"/>
    <w:rsid w:val="00EC54A2"/>
    <w:rsid w:val="00ED019A"/>
    <w:rsid w:val="00ED7F6A"/>
    <w:rsid w:val="00EE2F6A"/>
    <w:rsid w:val="00EE41C7"/>
    <w:rsid w:val="00EE49C2"/>
    <w:rsid w:val="00EF06A5"/>
    <w:rsid w:val="00EF18D9"/>
    <w:rsid w:val="00EF373B"/>
    <w:rsid w:val="00F015AD"/>
    <w:rsid w:val="00F05CBD"/>
    <w:rsid w:val="00F11BF6"/>
    <w:rsid w:val="00F125DF"/>
    <w:rsid w:val="00F34B93"/>
    <w:rsid w:val="00F35DAA"/>
    <w:rsid w:val="00F36176"/>
    <w:rsid w:val="00F42123"/>
    <w:rsid w:val="00F47D3F"/>
    <w:rsid w:val="00F5609B"/>
    <w:rsid w:val="00F602AA"/>
    <w:rsid w:val="00F61C38"/>
    <w:rsid w:val="00F64C80"/>
    <w:rsid w:val="00F7386C"/>
    <w:rsid w:val="00F82CAF"/>
    <w:rsid w:val="00F867BA"/>
    <w:rsid w:val="00F94209"/>
    <w:rsid w:val="00FA4A48"/>
    <w:rsid w:val="00FA76BB"/>
    <w:rsid w:val="00FB2D04"/>
    <w:rsid w:val="00FB417F"/>
    <w:rsid w:val="00FC0A7F"/>
    <w:rsid w:val="00FC18A8"/>
    <w:rsid w:val="00FC396D"/>
    <w:rsid w:val="00FC6D43"/>
    <w:rsid w:val="00FD1689"/>
    <w:rsid w:val="00FD30F5"/>
    <w:rsid w:val="00FD3133"/>
    <w:rsid w:val="00FD726E"/>
    <w:rsid w:val="00FD781E"/>
    <w:rsid w:val="00FF1410"/>
    <w:rsid w:val="00FF2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329988"/>
  <w15:chartTrackingRefBased/>
  <w15:docId w15:val="{DFB80E43-D918-7D4D-BDD3-74DB38640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94843"/>
    <w:pPr>
      <w:spacing w:after="200" w:line="276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berschrift1">
    <w:name w:val="heading 1"/>
    <w:basedOn w:val="Standard"/>
    <w:link w:val="berschrift1Zchn"/>
    <w:uiPriority w:val="9"/>
    <w:qFormat/>
    <w:rsid w:val="00B25D0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9484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9484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9484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9484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9484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9484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9484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9484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25D0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948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948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9484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9484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9484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9484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9484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9484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948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948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94843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948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94843"/>
    <w:pPr>
      <w:spacing w:before="160" w:after="160" w:line="240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9484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94843"/>
    <w:pPr>
      <w:spacing w:after="0" w:line="240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9484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948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9484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9484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594843"/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2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9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S.</dc:creator>
  <cp:keywords/>
  <dc:description/>
  <cp:lastModifiedBy>T. S.</cp:lastModifiedBy>
  <cp:revision>2</cp:revision>
  <cp:lastPrinted>2021-10-08T11:37:00Z</cp:lastPrinted>
  <dcterms:created xsi:type="dcterms:W3CDTF">2025-01-18T09:49:00Z</dcterms:created>
  <dcterms:modified xsi:type="dcterms:W3CDTF">2025-01-18T09:53:00Z</dcterms:modified>
</cp:coreProperties>
</file>